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14E3D" w14:textId="75CC1494" w:rsidR="00750F2C" w:rsidRPr="006B4700" w:rsidRDefault="00FD1FA4" w:rsidP="00F205A0">
      <w:pPr>
        <w:spacing w:line="480" w:lineRule="auto"/>
        <w:rPr>
          <w:b/>
          <w:sz w:val="32"/>
        </w:rPr>
      </w:pPr>
      <w:bookmarkStart w:id="0" w:name="_GoBack"/>
      <w:bookmarkEnd w:id="0"/>
      <w:r w:rsidRPr="006B4700">
        <w:rPr>
          <w:b/>
          <w:sz w:val="32"/>
        </w:rPr>
        <w:t>Supporting information</w:t>
      </w:r>
    </w:p>
    <w:p w14:paraId="5F39D17B" w14:textId="2A595987" w:rsidR="005276AC" w:rsidRPr="006B4700" w:rsidRDefault="005276AC" w:rsidP="0007491A">
      <w:pPr>
        <w:rPr>
          <w:b/>
          <w:sz w:val="22"/>
        </w:rPr>
      </w:pPr>
      <w:r w:rsidRPr="006B4700">
        <w:rPr>
          <w:b/>
          <w:sz w:val="28"/>
        </w:rPr>
        <w:t xml:space="preserve">A. </w:t>
      </w:r>
      <w:r w:rsidR="00C86C4A" w:rsidRPr="006B4700">
        <w:rPr>
          <w:b/>
          <w:sz w:val="28"/>
        </w:rPr>
        <w:t>R</w:t>
      </w:r>
      <w:r w:rsidR="0081119E" w:rsidRPr="006B4700">
        <w:rPr>
          <w:b/>
          <w:sz w:val="28"/>
        </w:rPr>
        <w:t>ule of softball</w:t>
      </w:r>
    </w:p>
    <w:p w14:paraId="3A845B1F" w14:textId="48F81455" w:rsidR="002B77C3" w:rsidRPr="006B4700" w:rsidRDefault="00873E6A" w:rsidP="00696B74">
      <w:pPr>
        <w:ind w:firstLineChars="50" w:firstLine="120"/>
      </w:pPr>
      <w:r w:rsidRPr="006B4700">
        <w:t xml:space="preserve">Figure </w:t>
      </w:r>
      <w:r w:rsidR="00A3191F" w:rsidRPr="006B4700">
        <w:t>S</w:t>
      </w:r>
      <w:r w:rsidRPr="006B4700">
        <w:t xml:space="preserve">1 shows </w:t>
      </w:r>
      <w:r w:rsidR="0012226B">
        <w:t>a</w:t>
      </w:r>
      <w:r w:rsidRPr="006B4700">
        <w:t xml:space="preserve"> softball</w:t>
      </w:r>
      <w:r w:rsidR="0012226B">
        <w:t xml:space="preserve"> field</w:t>
      </w:r>
      <w:r w:rsidRPr="006B4700">
        <w:t xml:space="preserve">. </w:t>
      </w:r>
      <w:r w:rsidR="009F5755" w:rsidRPr="006B4700">
        <w:t>“</w:t>
      </w:r>
      <w:r w:rsidR="00ED34B4">
        <w:t>F</w:t>
      </w:r>
      <w:r w:rsidR="009F5755" w:rsidRPr="006B4700">
        <w:t xml:space="preserve">ast-pitch” is </w:t>
      </w:r>
      <w:r w:rsidR="00ED34B4">
        <w:t>the main</w:t>
      </w:r>
      <w:r w:rsidR="009F5755" w:rsidRPr="006B4700">
        <w:t xml:space="preserve"> type of ball throwing used in competition</w:t>
      </w:r>
      <w:r w:rsidR="00D07A83">
        <w:t>s</w:t>
      </w:r>
      <w:r w:rsidR="009F5755" w:rsidRPr="006B4700">
        <w:t xml:space="preserve"> such as international matches. “</w:t>
      </w:r>
      <w:r w:rsidR="00D07A83">
        <w:t>S</w:t>
      </w:r>
      <w:r w:rsidR="009F5755" w:rsidRPr="006B4700">
        <w:t xml:space="preserve">low-pitch” </w:t>
      </w:r>
      <w:r w:rsidR="00D07A83">
        <w:t>is a type of ball throwing that is used in recreational games; in this case</w:t>
      </w:r>
      <w:r w:rsidR="009F5755" w:rsidRPr="006B4700">
        <w:t xml:space="preserve">, </w:t>
      </w:r>
      <w:r w:rsidR="00D07A83">
        <w:t>the ball</w:t>
      </w:r>
      <w:r w:rsidR="009F5755" w:rsidRPr="006B4700">
        <w:t xml:space="preserve"> must arch on its path to the batter</w:t>
      </w:r>
      <w:r w:rsidR="003703C8" w:rsidRPr="006B4700">
        <w:t xml:space="preserve"> (Flyger et al.</w:t>
      </w:r>
      <w:r w:rsidR="00A9209D" w:rsidRPr="006B4700">
        <w:t>, 2006</w:t>
      </w:r>
      <w:r w:rsidR="003703C8" w:rsidRPr="006B4700">
        <w:t>)</w:t>
      </w:r>
      <w:r w:rsidR="009F5755" w:rsidRPr="006B4700">
        <w:t>.</w:t>
      </w:r>
    </w:p>
    <w:p w14:paraId="5D6EAC42" w14:textId="24EE54E9" w:rsidR="00974DD0" w:rsidRPr="006B4700" w:rsidRDefault="00D07A83" w:rsidP="00696B74">
      <w:pPr>
        <w:ind w:firstLineChars="50" w:firstLine="120"/>
      </w:pPr>
      <w:r>
        <w:t>A</w:t>
      </w:r>
      <w:r w:rsidR="00873E6A" w:rsidRPr="006B4700">
        <w:t xml:space="preserve"> softball game progresses as the two teams alternate between attacking and defense.</w:t>
      </w:r>
      <w:r w:rsidR="00487EED" w:rsidRPr="006B4700">
        <w:t xml:space="preserve"> The </w:t>
      </w:r>
      <w:r w:rsidR="00C86C4A" w:rsidRPr="006B4700">
        <w:t xml:space="preserve">defense </w:t>
      </w:r>
      <w:r w:rsidR="00487EED" w:rsidRPr="006B4700">
        <w:t xml:space="preserve">team consists of one pitcher and eight defenders (fielders). </w:t>
      </w:r>
      <w:r w:rsidR="00C2198C" w:rsidRPr="006B4700">
        <w:t xml:space="preserve">The goal </w:t>
      </w:r>
      <w:r>
        <w:t>in</w:t>
      </w:r>
      <w:r w:rsidR="00C2198C" w:rsidRPr="006B4700">
        <w:t xml:space="preserve"> softball is to score more </w:t>
      </w:r>
      <w:r>
        <w:t xml:space="preserve">runs </w:t>
      </w:r>
      <w:r w:rsidR="00C2198C" w:rsidRPr="006B4700">
        <w:t xml:space="preserve">than the </w:t>
      </w:r>
      <w:r>
        <w:t>opposition</w:t>
      </w:r>
      <w:r w:rsidR="00C2198C" w:rsidRPr="006B4700">
        <w:t xml:space="preserve">. </w:t>
      </w:r>
      <w:r w:rsidR="003F4718" w:rsidRPr="006B4700">
        <w:t xml:space="preserve">The </w:t>
      </w:r>
      <w:r>
        <w:t xml:space="preserve">attacking team’s </w:t>
      </w:r>
      <w:r w:rsidR="003F4718" w:rsidRPr="006B4700">
        <w:t xml:space="preserve">batter can score </w:t>
      </w:r>
      <w:r>
        <w:t>runs</w:t>
      </w:r>
      <w:r w:rsidR="003F4718" w:rsidRPr="006B4700">
        <w:t xml:space="preserve"> by hitting the ball thrown by the </w:t>
      </w:r>
      <w:r>
        <w:t>opposition</w:t>
      </w:r>
      <w:r w:rsidR="003F4718" w:rsidRPr="006B4700">
        <w:t xml:space="preserve"> pitcher and running </w:t>
      </w:r>
      <w:r>
        <w:t>to</w:t>
      </w:r>
      <w:r w:rsidR="003F4718" w:rsidRPr="006B4700">
        <w:t xml:space="preserve"> each base in counterclockwise</w:t>
      </w:r>
      <w:r>
        <w:t xml:space="preserve"> order</w:t>
      </w:r>
      <w:r w:rsidR="003F4718" w:rsidRPr="006B4700">
        <w:t>.</w:t>
      </w:r>
      <w:r w:rsidR="001F2E61" w:rsidRPr="006B4700">
        <w:t xml:space="preserve"> The defense team can get </w:t>
      </w:r>
      <w:r w:rsidR="00C86C4A" w:rsidRPr="006B4700">
        <w:t>“</w:t>
      </w:r>
      <w:r w:rsidR="001F2E61" w:rsidRPr="006B4700">
        <w:t>outs</w:t>
      </w:r>
      <w:r w:rsidR="00C86C4A" w:rsidRPr="006B4700">
        <w:t xml:space="preserve">” </w:t>
      </w:r>
      <w:r w:rsidR="001F2E61" w:rsidRPr="006B4700">
        <w:t xml:space="preserve">by catching the ball </w:t>
      </w:r>
      <w:r w:rsidRPr="006B4700">
        <w:t xml:space="preserve">hit </w:t>
      </w:r>
      <w:r>
        <w:t>by</w:t>
      </w:r>
      <w:r w:rsidR="001F2E61" w:rsidRPr="006B4700">
        <w:t xml:space="preserve"> the batter and </w:t>
      </w:r>
      <w:r>
        <w:t>throwing it</w:t>
      </w:r>
      <w:r w:rsidR="001F2E61" w:rsidRPr="006B4700">
        <w:t xml:space="preserve"> to the first base before the batter reaches the first base or </w:t>
      </w:r>
      <w:r>
        <w:t xml:space="preserve">by </w:t>
      </w:r>
      <w:r w:rsidR="001F2E61" w:rsidRPr="006B4700">
        <w:t xml:space="preserve">catching the ball before it falls to the ground. </w:t>
      </w:r>
      <w:r w:rsidR="00C86C4A" w:rsidRPr="006B4700">
        <w:t xml:space="preserve">The </w:t>
      </w:r>
      <w:r>
        <w:t>attacking</w:t>
      </w:r>
      <w:r w:rsidR="00C86C4A" w:rsidRPr="006B4700">
        <w:t xml:space="preserve"> and defense </w:t>
      </w:r>
      <w:r>
        <w:t>teams switch roles</w:t>
      </w:r>
      <w:r w:rsidR="00C86C4A" w:rsidRPr="006B4700">
        <w:t xml:space="preserve"> if </w:t>
      </w:r>
      <w:r w:rsidR="00757B89" w:rsidRPr="006B4700">
        <w:t xml:space="preserve">the defense team </w:t>
      </w:r>
      <w:r w:rsidR="00C86C4A" w:rsidRPr="006B4700">
        <w:t xml:space="preserve">obtains </w:t>
      </w:r>
      <w:r w:rsidR="00757B89" w:rsidRPr="006B4700">
        <w:t xml:space="preserve">three outs. </w:t>
      </w:r>
      <w:r w:rsidR="00C63280" w:rsidRPr="006B4700">
        <w:t xml:space="preserve">Both teams attack </w:t>
      </w:r>
      <w:r w:rsidR="00AC0CD3" w:rsidRPr="006B4700">
        <w:t xml:space="preserve">six </w:t>
      </w:r>
      <w:r w:rsidR="00C63280" w:rsidRPr="006B4700">
        <w:t xml:space="preserve">or </w:t>
      </w:r>
      <w:r w:rsidR="00AC0CD3" w:rsidRPr="006B4700">
        <w:t>seven</w:t>
      </w:r>
      <w:r w:rsidR="00C86C4A" w:rsidRPr="006B4700">
        <w:t xml:space="preserve"> </w:t>
      </w:r>
      <w:r w:rsidR="00200FE0" w:rsidRPr="006B4700">
        <w:t>times</w:t>
      </w:r>
      <w:r w:rsidR="00C86C4A" w:rsidRPr="006B4700">
        <w:t>,</w:t>
      </w:r>
      <w:r w:rsidR="00200FE0" w:rsidRPr="006B4700">
        <w:t xml:space="preserve"> and the team with the highest total score </w:t>
      </w:r>
      <w:r>
        <w:t>wins</w:t>
      </w:r>
      <w:r w:rsidR="00200FE0" w:rsidRPr="006B4700">
        <w:t>.</w:t>
      </w:r>
    </w:p>
    <w:p w14:paraId="55B44B34" w14:textId="7EBC34F6" w:rsidR="005E0C5F" w:rsidRPr="006B4700" w:rsidRDefault="00D07A83" w:rsidP="00343DDB">
      <w:pPr>
        <w:ind w:firstLineChars="50" w:firstLine="120"/>
      </w:pPr>
      <w:r>
        <w:t>A</w:t>
      </w:r>
      <w:r w:rsidR="002E6ED0" w:rsidRPr="006B4700">
        <w:t xml:space="preserve"> softball</w:t>
      </w:r>
      <w:r w:rsidR="005E0C5F" w:rsidRPr="006B4700">
        <w:t xml:space="preserve"> batter </w:t>
      </w:r>
      <w:r>
        <w:t>must</w:t>
      </w:r>
      <w:r w:rsidR="005E0C5F" w:rsidRPr="006B4700">
        <w:t xml:space="preserve"> hit the ball such that </w:t>
      </w:r>
      <w:r>
        <w:t>it falls</w:t>
      </w:r>
      <w:r w:rsidR="005E0C5F" w:rsidRPr="006B4700">
        <w:t xml:space="preserve"> between defense </w:t>
      </w:r>
      <w:r>
        <w:t xml:space="preserve">team </w:t>
      </w:r>
      <w:r w:rsidR="005E0C5F" w:rsidRPr="006B4700">
        <w:t xml:space="preserve">players and </w:t>
      </w:r>
      <w:r>
        <w:t>run to</w:t>
      </w:r>
      <w:r w:rsidR="005E0C5F" w:rsidRPr="006B4700">
        <w:t xml:space="preserve"> the first base before being out (this is called a “base hit</w:t>
      </w:r>
      <w:r>
        <w:t>,</w:t>
      </w:r>
      <w:r w:rsidR="005E0C5F" w:rsidRPr="006B4700">
        <w:t>”</w:t>
      </w:r>
      <w:r w:rsidR="00A3191F" w:rsidRPr="006B4700">
        <w:t xml:space="preserve"> S1</w:t>
      </w:r>
      <w:r w:rsidR="008D1F38">
        <w:t xml:space="preserve"> Fig</w:t>
      </w:r>
      <w:r w:rsidR="005E0C5F" w:rsidRPr="006B4700">
        <w:t>)</w:t>
      </w:r>
      <w:r>
        <w:t>.</w:t>
      </w:r>
      <w:r w:rsidR="005E0C5F" w:rsidRPr="006B4700">
        <w:t xml:space="preserve"> </w:t>
      </w:r>
      <w:r>
        <w:t>Alternatively, the batter can</w:t>
      </w:r>
      <w:r w:rsidR="005E0C5F" w:rsidRPr="006B4700">
        <w:t xml:space="preserve"> hit the ball hard such that it goes over the fence (this is called a “homerun</w:t>
      </w:r>
      <w:r w:rsidR="007F0FF4">
        <w:t>,</w:t>
      </w:r>
      <w:r w:rsidR="005E0C5F" w:rsidRPr="006B4700">
        <w:t>”</w:t>
      </w:r>
      <w:r w:rsidR="00A3191F" w:rsidRPr="006B4700">
        <w:t xml:space="preserve"> </w:t>
      </w:r>
      <w:r w:rsidR="003642F8" w:rsidRPr="006B4700">
        <w:t>S1</w:t>
      </w:r>
      <w:r w:rsidR="008D1F38">
        <w:t xml:space="preserve"> Fig</w:t>
      </w:r>
      <w:r w:rsidR="005E0C5F" w:rsidRPr="006B4700">
        <w:t xml:space="preserve">). Although </w:t>
      </w:r>
      <w:r w:rsidR="007F0FF4">
        <w:t xml:space="preserve">a </w:t>
      </w:r>
      <w:r w:rsidR="005E0C5F" w:rsidRPr="006B4700">
        <w:t xml:space="preserve">homerun has a larger profit than </w:t>
      </w:r>
      <w:r w:rsidR="007F0FF4">
        <w:t xml:space="preserve">a </w:t>
      </w:r>
      <w:r w:rsidR="005E0C5F" w:rsidRPr="006B4700">
        <w:t xml:space="preserve">base hit, the </w:t>
      </w:r>
      <w:r w:rsidR="003642F8" w:rsidRPr="006B4700">
        <w:t>success rate of hitting</w:t>
      </w:r>
      <w:r w:rsidR="009856D8" w:rsidRPr="006B4700">
        <w:t xml:space="preserve"> a homerun</w:t>
      </w:r>
      <w:r w:rsidR="005E0C5F" w:rsidRPr="006B4700">
        <w:t xml:space="preserve"> is lower than that of </w:t>
      </w:r>
      <w:r w:rsidR="007F0FF4">
        <w:t xml:space="preserve">a </w:t>
      </w:r>
      <w:r w:rsidR="005E0C5F" w:rsidRPr="006B4700">
        <w:t>base hit</w:t>
      </w:r>
      <w:r w:rsidR="00BB1DB9" w:rsidRPr="006B4700">
        <w:t xml:space="preserve"> because the batter</w:t>
      </w:r>
      <w:r w:rsidR="005E0C5F" w:rsidRPr="006B4700">
        <w:t xml:space="preserve"> needs to apply a larger force to the ball </w:t>
      </w:r>
      <w:r w:rsidR="007F0FF4">
        <w:t>to make it go farther</w:t>
      </w:r>
      <w:r w:rsidR="005E0C5F" w:rsidRPr="006B4700">
        <w:t xml:space="preserve">. </w:t>
      </w:r>
      <w:r w:rsidR="00485A14" w:rsidRPr="006B4700">
        <w:t xml:space="preserve">These differences in successful hitting </w:t>
      </w:r>
      <w:r w:rsidR="00D04F1B">
        <w:t>result in</w:t>
      </w:r>
      <w:r w:rsidR="00485A14" w:rsidRPr="006B4700">
        <w:t xml:space="preserve"> the redundancy of task solutions.</w:t>
      </w:r>
      <w:r w:rsidR="00343DDB">
        <w:t xml:space="preserve"> </w:t>
      </w:r>
      <w:r w:rsidR="00D04F1B">
        <w:t>T</w:t>
      </w:r>
      <w:r w:rsidR="00312E8A" w:rsidRPr="006B4700">
        <w:t xml:space="preserve">he pitcher must throw the </w:t>
      </w:r>
      <w:r w:rsidR="00D04F1B">
        <w:t xml:space="preserve">ball </w:t>
      </w:r>
      <w:r w:rsidR="005E0C5F" w:rsidRPr="006B4700">
        <w:t xml:space="preserve">fast and </w:t>
      </w:r>
      <w:r w:rsidR="00D04F1B">
        <w:t>accurately</w:t>
      </w:r>
      <w:r w:rsidR="005E0C5F" w:rsidRPr="006B4700">
        <w:t xml:space="preserve"> to prevent a hit by the batter, that is, </w:t>
      </w:r>
      <w:r w:rsidR="00D04F1B">
        <w:t>he/she must</w:t>
      </w:r>
      <w:r w:rsidR="005E0C5F" w:rsidRPr="006B4700">
        <w:t xml:space="preserve"> increase the </w:t>
      </w:r>
      <w:r w:rsidR="00D04F1B">
        <w:t>spatiotemporal</w:t>
      </w:r>
      <w:r w:rsidR="005E0C5F" w:rsidRPr="006B4700">
        <w:t xml:space="preserve"> difficulty of ball–bat contact (impact).</w:t>
      </w:r>
    </w:p>
    <w:p w14:paraId="0D2F0869" w14:textId="594EA5C6" w:rsidR="00750F2C" w:rsidRDefault="00750F2C" w:rsidP="0007491A">
      <w:pPr>
        <w:rPr>
          <w:noProof/>
        </w:rPr>
      </w:pPr>
    </w:p>
    <w:p w14:paraId="393A83F5" w14:textId="77777777" w:rsidR="00E56EF1" w:rsidRPr="006B4700" w:rsidRDefault="00E56EF1" w:rsidP="0007491A"/>
    <w:p w14:paraId="16BBBDDB" w14:textId="7C1612D8" w:rsidR="005E0C5F" w:rsidRPr="006B4700" w:rsidRDefault="0081119E" w:rsidP="005E0C5F">
      <w:r w:rsidRPr="006B4700">
        <w:t>S1</w:t>
      </w:r>
      <w:r w:rsidR="008D1F38">
        <w:t xml:space="preserve"> Fig</w:t>
      </w:r>
      <w:r w:rsidRPr="006B4700">
        <w:t xml:space="preserve">. </w:t>
      </w:r>
      <w:r w:rsidR="003A28A7">
        <w:t>S</w:t>
      </w:r>
      <w:r w:rsidR="00215FF5" w:rsidRPr="006B4700">
        <w:t>oftball</w:t>
      </w:r>
      <w:r w:rsidR="003A28A7">
        <w:t xml:space="preserve"> field</w:t>
      </w:r>
      <w:r w:rsidR="00550D19" w:rsidRPr="006B4700">
        <w:t>.</w:t>
      </w:r>
    </w:p>
    <w:p w14:paraId="78FC26D3" w14:textId="2B9D8C67" w:rsidR="00221ACC" w:rsidRDefault="00221ACC" w:rsidP="0007491A"/>
    <w:p w14:paraId="562015E5" w14:textId="77777777" w:rsidR="00DA1A26" w:rsidRPr="006B4700" w:rsidRDefault="00DA1A26" w:rsidP="0007491A">
      <w:pPr>
        <w:rPr>
          <w:rFonts w:hint="eastAsia"/>
        </w:rPr>
      </w:pPr>
    </w:p>
    <w:p w14:paraId="3EA23554" w14:textId="1E13D989" w:rsidR="00A1063F" w:rsidRPr="006B4700" w:rsidRDefault="00A1063F" w:rsidP="0007491A">
      <w:pPr>
        <w:rPr>
          <w:b/>
          <w:sz w:val="22"/>
        </w:rPr>
      </w:pPr>
      <w:r w:rsidRPr="006B4700">
        <w:rPr>
          <w:b/>
          <w:sz w:val="28"/>
        </w:rPr>
        <w:t>B. Measured games</w:t>
      </w:r>
    </w:p>
    <w:p w14:paraId="22F1699A" w14:textId="7C3737C7" w:rsidR="00374221" w:rsidRPr="006B4700" w:rsidRDefault="008D1F38" w:rsidP="0007491A">
      <w:r>
        <w:t xml:space="preserve">S1 </w:t>
      </w:r>
      <w:r w:rsidR="00374221" w:rsidRPr="006B4700">
        <w:t xml:space="preserve">Table. </w:t>
      </w:r>
      <w:r w:rsidR="006378A5" w:rsidRPr="006B4700">
        <w:t>L</w:t>
      </w:r>
      <w:r w:rsidR="0020203A" w:rsidRPr="006B4700">
        <w:t xml:space="preserve">ist of </w:t>
      </w:r>
      <w:r w:rsidR="00C86C4A" w:rsidRPr="006B4700">
        <w:t xml:space="preserve">measured </w:t>
      </w:r>
      <w:r w:rsidR="0020203A" w:rsidRPr="006B4700">
        <w:t xml:space="preserve">high school </w:t>
      </w:r>
      <w:r w:rsidR="006378A5" w:rsidRPr="006B4700">
        <w:t>games</w:t>
      </w:r>
      <w:r w:rsidR="0020203A" w:rsidRPr="006B4700">
        <w:t xml:space="preserve">. The </w:t>
      </w:r>
      <w:r w:rsidR="003A28A7">
        <w:t>“</w:t>
      </w:r>
      <w:r w:rsidR="0020203A" w:rsidRPr="006B4700">
        <w:t>Measure</w:t>
      </w:r>
      <w:r w:rsidR="003A28A7">
        <w:t>”</w:t>
      </w:r>
      <w:r w:rsidR="0020203A" w:rsidRPr="006B4700">
        <w:t xml:space="preserve"> </w:t>
      </w:r>
      <w:r w:rsidR="006378A5" w:rsidRPr="006B4700">
        <w:t xml:space="preserve">column indicates </w:t>
      </w:r>
      <w:r w:rsidR="0020203A" w:rsidRPr="006B4700">
        <w:t xml:space="preserve">the team analyzed in this study </w:t>
      </w:r>
      <w:r w:rsidR="00623493" w:rsidRPr="006B4700">
        <w:t>(</w:t>
      </w:r>
      <w:r w:rsidR="00C86C4A" w:rsidRPr="006B4700">
        <w:t>both</w:t>
      </w:r>
      <w:r w:rsidR="00D353E2" w:rsidRPr="006B4700">
        <w:t>:</w:t>
      </w:r>
      <w:r w:rsidR="0020203A" w:rsidRPr="006B4700">
        <w:t xml:space="preserve"> both </w:t>
      </w:r>
      <w:r w:rsidR="00C86C4A" w:rsidRPr="006B4700">
        <w:t xml:space="preserve">teams </w:t>
      </w:r>
      <w:r w:rsidR="0020203A" w:rsidRPr="006B4700">
        <w:t xml:space="preserve">1 and 2 </w:t>
      </w:r>
      <w:r w:rsidR="00C86C4A" w:rsidRPr="006B4700">
        <w:t xml:space="preserve">are </w:t>
      </w:r>
      <w:r w:rsidR="003A28A7">
        <w:t>analyzed</w:t>
      </w:r>
      <w:r w:rsidR="00C86C4A" w:rsidRPr="006B4700">
        <w:t xml:space="preserve">; </w:t>
      </w:r>
      <w:r w:rsidR="00623493" w:rsidRPr="006B4700">
        <w:t>H:</w:t>
      </w:r>
      <w:r w:rsidR="0020203A" w:rsidRPr="006B4700">
        <w:t xml:space="preserve"> only one team </w:t>
      </w:r>
      <w:r w:rsidR="00C86C4A" w:rsidRPr="006B4700">
        <w:t xml:space="preserve">is </w:t>
      </w:r>
      <w:r w:rsidR="0020203A" w:rsidRPr="006B4700">
        <w:t>analyzed</w:t>
      </w:r>
      <w:r w:rsidR="00623493" w:rsidRPr="006B4700">
        <w:t>).</w:t>
      </w:r>
    </w:p>
    <w:p w14:paraId="616AA0C0" w14:textId="574B9A1B" w:rsidR="00F205A0" w:rsidRDefault="00F205A0" w:rsidP="00F205A0">
      <w:pPr>
        <w:spacing w:line="480" w:lineRule="auto"/>
      </w:pPr>
    </w:p>
    <w:p w14:paraId="0A63E537" w14:textId="77777777" w:rsidR="00DA1A26" w:rsidRPr="006B4700" w:rsidRDefault="00DA1A26" w:rsidP="00F205A0">
      <w:pPr>
        <w:spacing w:line="480" w:lineRule="auto"/>
        <w:rPr>
          <w:rFonts w:hint="eastAsia"/>
        </w:rPr>
      </w:pPr>
    </w:p>
    <w:p w14:paraId="52A5CCB3" w14:textId="22EAEB82" w:rsidR="00A912EA" w:rsidRPr="006B4700" w:rsidRDefault="008D1F38">
      <w:r>
        <w:t xml:space="preserve">S2 </w:t>
      </w:r>
      <w:r w:rsidRPr="006B4700">
        <w:t>Table</w:t>
      </w:r>
      <w:r w:rsidR="005F55A9" w:rsidRPr="006B4700">
        <w:t xml:space="preserve">. </w:t>
      </w:r>
      <w:r w:rsidR="006378A5" w:rsidRPr="006B4700">
        <w:t>L</w:t>
      </w:r>
      <w:r w:rsidR="005F55A9" w:rsidRPr="006B4700">
        <w:t xml:space="preserve">ist of </w:t>
      </w:r>
      <w:r w:rsidR="00C86C4A" w:rsidRPr="006B4700">
        <w:t xml:space="preserve">measured </w:t>
      </w:r>
      <w:r w:rsidR="005F55A9" w:rsidRPr="006B4700">
        <w:t xml:space="preserve">college league </w:t>
      </w:r>
      <w:r w:rsidR="006378A5" w:rsidRPr="006B4700">
        <w:t>games</w:t>
      </w:r>
      <w:r w:rsidR="005F55A9" w:rsidRPr="006B4700">
        <w:t xml:space="preserve">. The </w:t>
      </w:r>
      <w:r w:rsidR="003A28A7">
        <w:t>“</w:t>
      </w:r>
      <w:r w:rsidR="005F55A9" w:rsidRPr="006B4700">
        <w:t>Measure</w:t>
      </w:r>
      <w:r w:rsidR="003A28A7">
        <w:t>”</w:t>
      </w:r>
      <w:r w:rsidR="005F55A9" w:rsidRPr="006B4700">
        <w:t xml:space="preserve"> </w:t>
      </w:r>
      <w:r w:rsidR="006378A5" w:rsidRPr="006B4700">
        <w:t xml:space="preserve">column indicates </w:t>
      </w:r>
      <w:r w:rsidR="005F55A9" w:rsidRPr="006B4700">
        <w:t>the team analyzed in this study (</w:t>
      </w:r>
      <w:r w:rsidR="00C86C4A" w:rsidRPr="006B4700">
        <w:t>both</w:t>
      </w:r>
      <w:r w:rsidR="005F55A9" w:rsidRPr="006B4700">
        <w:t xml:space="preserve">: both </w:t>
      </w:r>
      <w:r w:rsidR="00C86C4A" w:rsidRPr="006B4700">
        <w:t xml:space="preserve">teams </w:t>
      </w:r>
      <w:r w:rsidR="005F55A9" w:rsidRPr="006B4700">
        <w:t xml:space="preserve">1 and 2 </w:t>
      </w:r>
      <w:r w:rsidR="00C86C4A" w:rsidRPr="006B4700">
        <w:t xml:space="preserve">are </w:t>
      </w:r>
      <w:r w:rsidR="003A28A7">
        <w:t>analyzed</w:t>
      </w:r>
      <w:r w:rsidR="00C86C4A" w:rsidRPr="006B4700">
        <w:t xml:space="preserve">; </w:t>
      </w:r>
      <w:r w:rsidR="005F55A9" w:rsidRPr="006B4700">
        <w:t xml:space="preserve">C1, </w:t>
      </w:r>
      <w:r w:rsidR="003A28A7">
        <w:t>C</w:t>
      </w:r>
      <w:r w:rsidR="005F55A9" w:rsidRPr="006B4700">
        <w:t xml:space="preserve">2: only one team </w:t>
      </w:r>
      <w:r w:rsidR="00C86C4A" w:rsidRPr="006B4700">
        <w:t xml:space="preserve">is </w:t>
      </w:r>
      <w:r w:rsidR="005F55A9" w:rsidRPr="006B4700">
        <w:t>analyzed).</w:t>
      </w:r>
    </w:p>
    <w:p w14:paraId="720C2D15" w14:textId="27F4E129" w:rsidR="0002378B" w:rsidRDefault="0002378B"/>
    <w:p w14:paraId="786EBC1B" w14:textId="77777777" w:rsidR="00DA1A26" w:rsidRPr="006B4700" w:rsidRDefault="00DA1A26">
      <w:pPr>
        <w:rPr>
          <w:rFonts w:hint="eastAsia"/>
        </w:rPr>
      </w:pPr>
    </w:p>
    <w:p w14:paraId="582A63B5" w14:textId="19427676" w:rsidR="00110AF6" w:rsidRPr="006B4700" w:rsidRDefault="008D1F38">
      <w:r>
        <w:t xml:space="preserve">S3 </w:t>
      </w:r>
      <w:r w:rsidR="00ED3996" w:rsidRPr="006B4700">
        <w:t>Table</w:t>
      </w:r>
      <w:r w:rsidR="005F55A9" w:rsidRPr="006B4700">
        <w:t xml:space="preserve">. </w:t>
      </w:r>
      <w:r w:rsidR="006378A5" w:rsidRPr="006B4700">
        <w:t>L</w:t>
      </w:r>
      <w:r w:rsidR="005F55A9" w:rsidRPr="006B4700">
        <w:t xml:space="preserve">ist of </w:t>
      </w:r>
      <w:r w:rsidR="00C86C4A" w:rsidRPr="006B4700">
        <w:t xml:space="preserve">measured </w:t>
      </w:r>
      <w:r w:rsidR="005F55A9" w:rsidRPr="006B4700">
        <w:t xml:space="preserve">league </w:t>
      </w:r>
      <w:r w:rsidR="006378A5" w:rsidRPr="006B4700">
        <w:t>games</w:t>
      </w:r>
      <w:r w:rsidR="005F55A9" w:rsidRPr="006B4700">
        <w:t xml:space="preserve">. The </w:t>
      </w:r>
      <w:r w:rsidR="003A28A7">
        <w:t>“</w:t>
      </w:r>
      <w:r w:rsidR="005F55A9" w:rsidRPr="006B4700">
        <w:t>Measure</w:t>
      </w:r>
      <w:r w:rsidR="003A28A7">
        <w:t>”</w:t>
      </w:r>
      <w:r w:rsidR="005F55A9" w:rsidRPr="006B4700">
        <w:t xml:space="preserve"> </w:t>
      </w:r>
      <w:r w:rsidR="006378A5" w:rsidRPr="006B4700">
        <w:t xml:space="preserve">column </w:t>
      </w:r>
      <w:r w:rsidR="005F55A9" w:rsidRPr="006B4700">
        <w:t>represents the team analyzed in this study (</w:t>
      </w:r>
      <w:r w:rsidR="00C86C4A" w:rsidRPr="006B4700">
        <w:t>both</w:t>
      </w:r>
      <w:r w:rsidR="005F55A9" w:rsidRPr="006B4700">
        <w:t xml:space="preserve">: both </w:t>
      </w:r>
      <w:r w:rsidR="00C86C4A" w:rsidRPr="006B4700">
        <w:t xml:space="preserve">teams </w:t>
      </w:r>
      <w:r w:rsidR="005F55A9" w:rsidRPr="006B4700">
        <w:t xml:space="preserve">1 and 2 </w:t>
      </w:r>
      <w:r w:rsidR="00C86C4A" w:rsidRPr="006B4700">
        <w:t xml:space="preserve">are </w:t>
      </w:r>
      <w:r w:rsidR="003A28A7">
        <w:t>analyzed</w:t>
      </w:r>
      <w:r w:rsidR="0078127D" w:rsidRPr="006B4700">
        <w:t xml:space="preserve">; </w:t>
      </w:r>
      <w:r w:rsidR="005F55A9" w:rsidRPr="006B4700">
        <w:t xml:space="preserve">L: only one team </w:t>
      </w:r>
      <w:r w:rsidR="0078127D" w:rsidRPr="006B4700">
        <w:t xml:space="preserve">is </w:t>
      </w:r>
      <w:r w:rsidR="005F55A9" w:rsidRPr="006B4700">
        <w:t>analyzed).</w:t>
      </w:r>
    </w:p>
    <w:p w14:paraId="4E7579F4" w14:textId="78D599B6" w:rsidR="00110AF6" w:rsidRDefault="00110AF6"/>
    <w:p w14:paraId="3576DA32" w14:textId="77777777" w:rsidR="00DA1A26" w:rsidRPr="006B4700" w:rsidRDefault="00DA1A26">
      <w:pPr>
        <w:rPr>
          <w:rFonts w:hint="eastAsia"/>
        </w:rPr>
      </w:pPr>
    </w:p>
    <w:p w14:paraId="7F6BC937" w14:textId="35D4106E" w:rsidR="00A1063F" w:rsidRPr="006B4700" w:rsidRDefault="00A1063F" w:rsidP="00A1063F">
      <w:pPr>
        <w:rPr>
          <w:b/>
          <w:sz w:val="28"/>
        </w:rPr>
      </w:pPr>
      <w:r w:rsidRPr="006B4700">
        <w:rPr>
          <w:b/>
          <w:sz w:val="28"/>
        </w:rPr>
        <w:t>C. Number of pitches and average ball travel time of all pitchers in each competition category</w:t>
      </w:r>
    </w:p>
    <w:p w14:paraId="0BD45AD6" w14:textId="2160CBF1" w:rsidR="00E902DF" w:rsidRPr="006B4700" w:rsidRDefault="008D1F38" w:rsidP="00F329C0">
      <w:pPr>
        <w:spacing w:line="480" w:lineRule="auto"/>
      </w:pPr>
      <w:r>
        <w:t xml:space="preserve">S4 </w:t>
      </w:r>
      <w:r w:rsidR="008A08DD" w:rsidRPr="006B4700">
        <w:t>Table.</w:t>
      </w:r>
      <w:r w:rsidR="00E902DF" w:rsidRPr="006B4700">
        <w:t xml:space="preserve"> </w:t>
      </w:r>
      <w:r w:rsidR="00477947" w:rsidRPr="006B4700">
        <w:t>N</w:t>
      </w:r>
      <w:r w:rsidR="00F329C0" w:rsidRPr="006B4700">
        <w:t xml:space="preserve">umber </w:t>
      </w:r>
      <w:r w:rsidR="009A63C2" w:rsidRPr="006B4700">
        <w:t xml:space="preserve">of pitches </w:t>
      </w:r>
      <w:r w:rsidR="00F329C0" w:rsidRPr="006B4700">
        <w:t>and average ball travel time of high school pitcher</w:t>
      </w:r>
      <w:r w:rsidR="006378A5" w:rsidRPr="006B4700">
        <w:t>s</w:t>
      </w:r>
      <w:r w:rsidR="00F329C0" w:rsidRPr="006B4700">
        <w:t>.</w:t>
      </w:r>
    </w:p>
    <w:p w14:paraId="02F0C078" w14:textId="489CA248" w:rsidR="00E902DF" w:rsidRDefault="00E902DF" w:rsidP="00E902DF">
      <w:pPr>
        <w:spacing w:line="480" w:lineRule="auto"/>
      </w:pPr>
    </w:p>
    <w:p w14:paraId="3C0A7920" w14:textId="77777777" w:rsidR="00DA1A26" w:rsidRPr="006B4700" w:rsidRDefault="00DA1A26" w:rsidP="00E902DF">
      <w:pPr>
        <w:spacing w:line="480" w:lineRule="auto"/>
        <w:rPr>
          <w:rFonts w:hint="eastAsia"/>
        </w:rPr>
      </w:pPr>
    </w:p>
    <w:p w14:paraId="69146D7E" w14:textId="29EA11B2" w:rsidR="00763EA4" w:rsidRPr="006B4700" w:rsidRDefault="00276CE3" w:rsidP="00660BF0">
      <w:pPr>
        <w:spacing w:line="480" w:lineRule="auto"/>
      </w:pPr>
      <w:r>
        <w:t xml:space="preserve">S5 </w:t>
      </w:r>
      <w:r w:rsidR="008A08DD" w:rsidRPr="006B4700">
        <w:t>Table.</w:t>
      </w:r>
      <w:r w:rsidR="00E902DF" w:rsidRPr="006B4700">
        <w:t xml:space="preserve"> </w:t>
      </w:r>
      <w:r w:rsidR="00477947" w:rsidRPr="006B4700">
        <w:t>N</w:t>
      </w:r>
      <w:r w:rsidR="00217416" w:rsidRPr="006B4700">
        <w:t>umber of pitches and average ball travel time of college league pitcher</w:t>
      </w:r>
      <w:r w:rsidR="006378A5" w:rsidRPr="006B4700">
        <w:t>s</w:t>
      </w:r>
      <w:r w:rsidR="00217416" w:rsidRPr="006B4700">
        <w:t>.</w:t>
      </w:r>
    </w:p>
    <w:p w14:paraId="76F72512" w14:textId="0A109FAC" w:rsidR="00E902DF" w:rsidRDefault="00E902DF" w:rsidP="00660BF0">
      <w:pPr>
        <w:spacing w:line="480" w:lineRule="auto"/>
        <w:rPr>
          <w:b/>
          <w:sz w:val="32"/>
        </w:rPr>
      </w:pPr>
    </w:p>
    <w:p w14:paraId="3ACA529D" w14:textId="77777777" w:rsidR="00DA1A26" w:rsidRPr="006B4700" w:rsidRDefault="00DA1A26" w:rsidP="00660BF0">
      <w:pPr>
        <w:spacing w:line="480" w:lineRule="auto"/>
        <w:rPr>
          <w:rFonts w:hint="eastAsia"/>
          <w:b/>
          <w:sz w:val="32"/>
        </w:rPr>
      </w:pPr>
    </w:p>
    <w:p w14:paraId="02560939" w14:textId="3AB1F0C6" w:rsidR="00E902DF" w:rsidRPr="006B4700" w:rsidRDefault="00276CE3" w:rsidP="00660BF0">
      <w:pPr>
        <w:spacing w:line="480" w:lineRule="auto"/>
      </w:pPr>
      <w:r>
        <w:t xml:space="preserve">S6 </w:t>
      </w:r>
      <w:r w:rsidR="008A08DD" w:rsidRPr="006B4700">
        <w:t>Table.</w:t>
      </w:r>
      <w:r w:rsidR="00E902DF" w:rsidRPr="006B4700">
        <w:t xml:space="preserve"> </w:t>
      </w:r>
      <w:r w:rsidR="00477947" w:rsidRPr="006B4700">
        <w:t>N</w:t>
      </w:r>
      <w:r w:rsidR="00217416" w:rsidRPr="006B4700">
        <w:t>umber of pitches and average ball travel time of league pitcher</w:t>
      </w:r>
      <w:r w:rsidR="006378A5" w:rsidRPr="006B4700">
        <w:t>s</w:t>
      </w:r>
      <w:r w:rsidR="00217416" w:rsidRPr="006B4700">
        <w:t>.</w:t>
      </w:r>
    </w:p>
    <w:p w14:paraId="5E5E415D" w14:textId="4E928BC7" w:rsidR="00660BF0" w:rsidRDefault="00660BF0"/>
    <w:p w14:paraId="67092E21" w14:textId="77777777" w:rsidR="00DA1A26" w:rsidRPr="006B4700" w:rsidRDefault="00DA1A26">
      <w:pPr>
        <w:rPr>
          <w:rFonts w:hint="eastAsia"/>
        </w:rPr>
      </w:pPr>
    </w:p>
    <w:p w14:paraId="453A30C9" w14:textId="49DC2B11" w:rsidR="0011683E" w:rsidRPr="006B4700" w:rsidRDefault="00D6579E">
      <w:pPr>
        <w:rPr>
          <w:b/>
          <w:sz w:val="28"/>
        </w:rPr>
      </w:pPr>
      <w:r w:rsidRPr="006B4700">
        <w:rPr>
          <w:b/>
          <w:sz w:val="28"/>
        </w:rPr>
        <w:t>D. Results of Jain-Dubes method</w:t>
      </w:r>
    </w:p>
    <w:p w14:paraId="2F9755D0" w14:textId="05F19923" w:rsidR="00E3321B" w:rsidRDefault="005B763B">
      <w:r w:rsidRPr="006B4700">
        <w:t xml:space="preserve">We used </w:t>
      </w:r>
      <w:r w:rsidR="003A28A7">
        <w:t xml:space="preserve">the </w:t>
      </w:r>
      <w:r w:rsidRPr="006B4700">
        <w:t>Jain-Dubes method (Jain et al., 1998) to determine the optimal number of clusters. T</w:t>
      </w:r>
      <w:r w:rsidR="00E3321B" w:rsidRPr="006B4700">
        <w:t xml:space="preserve">he results of </w:t>
      </w:r>
      <w:r w:rsidR="003A28A7">
        <w:t>this</w:t>
      </w:r>
      <w:r w:rsidR="00E3321B" w:rsidRPr="006B4700">
        <w:t xml:space="preserve"> method revealed that the optimal number of clusters, k, for the present data was three (evaluation function p(3)</w:t>
      </w:r>
      <w:r w:rsidR="003A28A7">
        <w:t xml:space="preserve"> </w:t>
      </w:r>
      <w:r w:rsidR="00E3321B" w:rsidRPr="006B4700">
        <w:t>=</w:t>
      </w:r>
      <w:r w:rsidR="003A28A7">
        <w:t xml:space="preserve"> </w:t>
      </w:r>
      <w:r w:rsidR="00E3321B" w:rsidRPr="006B4700">
        <w:t>0.66).</w:t>
      </w:r>
    </w:p>
    <w:p w14:paraId="208C997A" w14:textId="77777777" w:rsidR="00E56EF1" w:rsidRPr="006B4700" w:rsidRDefault="00E56EF1"/>
    <w:p w14:paraId="39EE2F55" w14:textId="5CF699A9" w:rsidR="0011683E" w:rsidRPr="006B4700" w:rsidRDefault="0011683E" w:rsidP="00276CE3">
      <w:pPr>
        <w:spacing w:line="480" w:lineRule="auto"/>
      </w:pPr>
    </w:p>
    <w:p w14:paraId="7BC7C56F" w14:textId="6C184566" w:rsidR="0011683E" w:rsidRPr="006B4700" w:rsidRDefault="00533D71" w:rsidP="00360AFF">
      <w:pPr>
        <w:spacing w:line="480" w:lineRule="auto"/>
      </w:pPr>
      <w:r w:rsidRPr="00276CE3">
        <w:lastRenderedPageBreak/>
        <w:t>S2</w:t>
      </w:r>
      <w:r w:rsidR="00276CE3" w:rsidRPr="00276CE3">
        <w:t xml:space="preserve"> Fig</w:t>
      </w:r>
      <w:r w:rsidR="0011683E" w:rsidRPr="00276CE3">
        <w:t>.</w:t>
      </w:r>
      <w:r w:rsidR="0011683E" w:rsidRPr="006B4700">
        <w:t xml:space="preserve"> p(</w:t>
      </w:r>
      <w:r w:rsidR="0011683E" w:rsidRPr="006B4700">
        <w:rPr>
          <w:i/>
        </w:rPr>
        <w:t>k</w:t>
      </w:r>
      <w:r w:rsidR="0011683E" w:rsidRPr="006B4700">
        <w:t xml:space="preserve">) </w:t>
      </w:r>
      <w:r w:rsidR="003A28A7">
        <w:t xml:space="preserve">value </w:t>
      </w:r>
      <w:r w:rsidR="0011683E" w:rsidRPr="006B4700">
        <w:t>with respect to cluster number as determined by the Jain–Dubes method.</w:t>
      </w:r>
    </w:p>
    <w:sectPr w:rsidR="0011683E" w:rsidRPr="006B47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A0D0C2" w16cid:durableId="1F9474D6"/>
  <w16cid:commentId w16cid:paraId="587735EC" w16cid:durableId="1F94641B"/>
  <w16cid:commentId w16cid:paraId="3306D8BC" w16cid:durableId="1F94641C"/>
  <w16cid:commentId w16cid:paraId="198C0D9D" w16cid:durableId="1F94641D"/>
  <w16cid:commentId w16cid:paraId="6129E0DB" w16cid:durableId="1F94641E"/>
  <w16cid:commentId w16cid:paraId="2D691D64" w16cid:durableId="1F9475B7"/>
  <w16cid:commentId w16cid:paraId="12E7984B" w16cid:durableId="1F94641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4B4B85" w14:textId="77777777" w:rsidR="00726288" w:rsidRDefault="00726288" w:rsidP="00FD1FA4">
      <w:r>
        <w:separator/>
      </w:r>
    </w:p>
  </w:endnote>
  <w:endnote w:type="continuationSeparator" w:id="0">
    <w:p w14:paraId="59586AEB" w14:textId="77777777" w:rsidR="00726288" w:rsidRDefault="00726288" w:rsidP="00FD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2874B" w14:textId="77777777" w:rsidR="00726288" w:rsidRDefault="00726288" w:rsidP="00FD1FA4">
      <w:r>
        <w:separator/>
      </w:r>
    </w:p>
  </w:footnote>
  <w:footnote w:type="continuationSeparator" w:id="0">
    <w:p w14:paraId="0B9229F6" w14:textId="77777777" w:rsidR="00726288" w:rsidRDefault="00726288" w:rsidP="00FD1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21446A4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5A0"/>
    <w:rsid w:val="0002378B"/>
    <w:rsid w:val="0005188B"/>
    <w:rsid w:val="000678DD"/>
    <w:rsid w:val="0007491A"/>
    <w:rsid w:val="000C52DA"/>
    <w:rsid w:val="000E04EC"/>
    <w:rsid w:val="001010BC"/>
    <w:rsid w:val="00101D69"/>
    <w:rsid w:val="00110AF6"/>
    <w:rsid w:val="0011683E"/>
    <w:rsid w:val="0012226B"/>
    <w:rsid w:val="00132144"/>
    <w:rsid w:val="00162841"/>
    <w:rsid w:val="00187340"/>
    <w:rsid w:val="001C159A"/>
    <w:rsid w:val="001C5E50"/>
    <w:rsid w:val="001F2E61"/>
    <w:rsid w:val="00200FE0"/>
    <w:rsid w:val="0020203A"/>
    <w:rsid w:val="00215FF5"/>
    <w:rsid w:val="00217416"/>
    <w:rsid w:val="00221ACC"/>
    <w:rsid w:val="00232C3D"/>
    <w:rsid w:val="0027221D"/>
    <w:rsid w:val="00276718"/>
    <w:rsid w:val="00276CE3"/>
    <w:rsid w:val="00284E80"/>
    <w:rsid w:val="00291CF2"/>
    <w:rsid w:val="002A6453"/>
    <w:rsid w:val="002B77C3"/>
    <w:rsid w:val="002E0FB0"/>
    <w:rsid w:val="002E2A6D"/>
    <w:rsid w:val="002E6ED0"/>
    <w:rsid w:val="002F0031"/>
    <w:rsid w:val="002F59E3"/>
    <w:rsid w:val="002F5A77"/>
    <w:rsid w:val="00312E8A"/>
    <w:rsid w:val="00322482"/>
    <w:rsid w:val="00331ECD"/>
    <w:rsid w:val="00343DDB"/>
    <w:rsid w:val="00345817"/>
    <w:rsid w:val="003470EB"/>
    <w:rsid w:val="00350BB0"/>
    <w:rsid w:val="00356014"/>
    <w:rsid w:val="00360AFF"/>
    <w:rsid w:val="003642F8"/>
    <w:rsid w:val="00366E1D"/>
    <w:rsid w:val="003703C8"/>
    <w:rsid w:val="00374221"/>
    <w:rsid w:val="00384125"/>
    <w:rsid w:val="00387D91"/>
    <w:rsid w:val="00392428"/>
    <w:rsid w:val="0039258F"/>
    <w:rsid w:val="00392F97"/>
    <w:rsid w:val="003A28A7"/>
    <w:rsid w:val="003C4D8B"/>
    <w:rsid w:val="003F4718"/>
    <w:rsid w:val="00400DE5"/>
    <w:rsid w:val="004634D1"/>
    <w:rsid w:val="00477947"/>
    <w:rsid w:val="00485A14"/>
    <w:rsid w:val="00487759"/>
    <w:rsid w:val="00487EED"/>
    <w:rsid w:val="004B7E96"/>
    <w:rsid w:val="004D0199"/>
    <w:rsid w:val="004E46A6"/>
    <w:rsid w:val="005220FF"/>
    <w:rsid w:val="005276AC"/>
    <w:rsid w:val="00533D71"/>
    <w:rsid w:val="00550D19"/>
    <w:rsid w:val="00585231"/>
    <w:rsid w:val="005B5CE4"/>
    <w:rsid w:val="005B763B"/>
    <w:rsid w:val="005E0C5F"/>
    <w:rsid w:val="005F26A8"/>
    <w:rsid w:val="005F55A9"/>
    <w:rsid w:val="00602AF4"/>
    <w:rsid w:val="00623493"/>
    <w:rsid w:val="00631CB0"/>
    <w:rsid w:val="006378A5"/>
    <w:rsid w:val="00656252"/>
    <w:rsid w:val="00660BF0"/>
    <w:rsid w:val="00682E4D"/>
    <w:rsid w:val="00696B74"/>
    <w:rsid w:val="00697FAD"/>
    <w:rsid w:val="006B4700"/>
    <w:rsid w:val="006E34D1"/>
    <w:rsid w:val="00706188"/>
    <w:rsid w:val="007131CE"/>
    <w:rsid w:val="00720264"/>
    <w:rsid w:val="00723DDD"/>
    <w:rsid w:val="00726288"/>
    <w:rsid w:val="00750F2C"/>
    <w:rsid w:val="007576A2"/>
    <w:rsid w:val="00757B89"/>
    <w:rsid w:val="00763EA4"/>
    <w:rsid w:val="0076484D"/>
    <w:rsid w:val="00764CE7"/>
    <w:rsid w:val="00766C77"/>
    <w:rsid w:val="0078127D"/>
    <w:rsid w:val="00797197"/>
    <w:rsid w:val="007B3B9F"/>
    <w:rsid w:val="007E4E9C"/>
    <w:rsid w:val="007F0FF4"/>
    <w:rsid w:val="0081119E"/>
    <w:rsid w:val="008113A3"/>
    <w:rsid w:val="00813AA5"/>
    <w:rsid w:val="00821F9F"/>
    <w:rsid w:val="00826F0F"/>
    <w:rsid w:val="00841E29"/>
    <w:rsid w:val="00851CD4"/>
    <w:rsid w:val="00852A0C"/>
    <w:rsid w:val="00857B1B"/>
    <w:rsid w:val="008673C7"/>
    <w:rsid w:val="00870322"/>
    <w:rsid w:val="00873E6A"/>
    <w:rsid w:val="008778B7"/>
    <w:rsid w:val="008A08DD"/>
    <w:rsid w:val="008D1F38"/>
    <w:rsid w:val="008D58C8"/>
    <w:rsid w:val="008E6F13"/>
    <w:rsid w:val="008F0D3F"/>
    <w:rsid w:val="008F59B6"/>
    <w:rsid w:val="00971048"/>
    <w:rsid w:val="00972158"/>
    <w:rsid w:val="00973A0B"/>
    <w:rsid w:val="00974DD0"/>
    <w:rsid w:val="009856D8"/>
    <w:rsid w:val="009A63C2"/>
    <w:rsid w:val="009A640A"/>
    <w:rsid w:val="009E2434"/>
    <w:rsid w:val="009F5755"/>
    <w:rsid w:val="00A02B1C"/>
    <w:rsid w:val="00A04212"/>
    <w:rsid w:val="00A1063F"/>
    <w:rsid w:val="00A3191F"/>
    <w:rsid w:val="00A438CB"/>
    <w:rsid w:val="00A476D6"/>
    <w:rsid w:val="00A912EA"/>
    <w:rsid w:val="00A9209D"/>
    <w:rsid w:val="00AB00CD"/>
    <w:rsid w:val="00AC0CD3"/>
    <w:rsid w:val="00AC1A0D"/>
    <w:rsid w:val="00AD7398"/>
    <w:rsid w:val="00AE32BF"/>
    <w:rsid w:val="00B01517"/>
    <w:rsid w:val="00B15318"/>
    <w:rsid w:val="00B276F6"/>
    <w:rsid w:val="00B643A1"/>
    <w:rsid w:val="00B908B4"/>
    <w:rsid w:val="00BB1DB9"/>
    <w:rsid w:val="00BD293E"/>
    <w:rsid w:val="00C2198C"/>
    <w:rsid w:val="00C35BE9"/>
    <w:rsid w:val="00C63280"/>
    <w:rsid w:val="00C86C4A"/>
    <w:rsid w:val="00C908E2"/>
    <w:rsid w:val="00CD3051"/>
    <w:rsid w:val="00CE1CDD"/>
    <w:rsid w:val="00CF0597"/>
    <w:rsid w:val="00CF335B"/>
    <w:rsid w:val="00D04F1B"/>
    <w:rsid w:val="00D05581"/>
    <w:rsid w:val="00D07A83"/>
    <w:rsid w:val="00D353E2"/>
    <w:rsid w:val="00D6579E"/>
    <w:rsid w:val="00D72AB6"/>
    <w:rsid w:val="00DA1A26"/>
    <w:rsid w:val="00DD7666"/>
    <w:rsid w:val="00E0032F"/>
    <w:rsid w:val="00E10853"/>
    <w:rsid w:val="00E10C39"/>
    <w:rsid w:val="00E26E89"/>
    <w:rsid w:val="00E3321B"/>
    <w:rsid w:val="00E56EF1"/>
    <w:rsid w:val="00E84504"/>
    <w:rsid w:val="00E902DF"/>
    <w:rsid w:val="00EA4742"/>
    <w:rsid w:val="00ED0C94"/>
    <w:rsid w:val="00ED34B4"/>
    <w:rsid w:val="00ED3996"/>
    <w:rsid w:val="00F02372"/>
    <w:rsid w:val="00F16E1A"/>
    <w:rsid w:val="00F205A0"/>
    <w:rsid w:val="00F27A11"/>
    <w:rsid w:val="00F329C0"/>
    <w:rsid w:val="00F35E60"/>
    <w:rsid w:val="00F36367"/>
    <w:rsid w:val="00F41B4C"/>
    <w:rsid w:val="00F45B7A"/>
    <w:rsid w:val="00F54544"/>
    <w:rsid w:val="00F953A4"/>
    <w:rsid w:val="00F97DF6"/>
    <w:rsid w:val="00FD1FA4"/>
    <w:rsid w:val="00FE28B6"/>
    <w:rsid w:val="00FF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C10475"/>
  <w15:chartTrackingRefBased/>
  <w15:docId w15:val="{71B68CEC-FC60-496A-BBB0-F77C34402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205A0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semiHidden/>
    <w:unhideWhenUsed/>
    <w:rsid w:val="00F205A0"/>
    <w:rPr>
      <w:sz w:val="18"/>
      <w:szCs w:val="18"/>
    </w:rPr>
  </w:style>
  <w:style w:type="paragraph" w:styleId="a5">
    <w:name w:val="annotation text"/>
    <w:basedOn w:val="a0"/>
    <w:link w:val="a6"/>
    <w:uiPriority w:val="99"/>
    <w:unhideWhenUsed/>
    <w:rsid w:val="00F205A0"/>
    <w:pPr>
      <w:jc w:val="left"/>
    </w:pPr>
    <w:rPr>
      <w:rFonts w:asciiTheme="minorHAnsi" w:hAnsiTheme="minorHAnsi" w:cstheme="minorBidi"/>
      <w:sz w:val="21"/>
    </w:rPr>
  </w:style>
  <w:style w:type="character" w:customStyle="1" w:styleId="a6">
    <w:name w:val="コメント文字列 (文字)"/>
    <w:basedOn w:val="a1"/>
    <w:link w:val="a5"/>
    <w:uiPriority w:val="99"/>
    <w:rsid w:val="00F205A0"/>
  </w:style>
  <w:style w:type="paragraph" w:styleId="a7">
    <w:name w:val="Balloon Text"/>
    <w:basedOn w:val="a0"/>
    <w:link w:val="a8"/>
    <w:uiPriority w:val="99"/>
    <w:semiHidden/>
    <w:unhideWhenUsed/>
    <w:rsid w:val="00F205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1"/>
    <w:link w:val="a7"/>
    <w:uiPriority w:val="99"/>
    <w:semiHidden/>
    <w:rsid w:val="00F205A0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2"/>
    <w:uiPriority w:val="39"/>
    <w:rsid w:val="00F20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0"/>
    <w:link w:val="ab"/>
    <w:uiPriority w:val="99"/>
    <w:unhideWhenUsed/>
    <w:rsid w:val="00FD1F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1"/>
    <w:link w:val="aa"/>
    <w:uiPriority w:val="99"/>
    <w:rsid w:val="00FD1FA4"/>
    <w:rPr>
      <w:rFonts w:ascii="Times New Roman" w:hAnsi="Times New Roman" w:cs="Times New Roman"/>
      <w:sz w:val="24"/>
    </w:rPr>
  </w:style>
  <w:style w:type="paragraph" w:styleId="ac">
    <w:name w:val="footer"/>
    <w:basedOn w:val="a0"/>
    <w:link w:val="ad"/>
    <w:uiPriority w:val="99"/>
    <w:unhideWhenUsed/>
    <w:rsid w:val="00FD1F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1"/>
    <w:link w:val="ac"/>
    <w:uiPriority w:val="99"/>
    <w:rsid w:val="00FD1FA4"/>
    <w:rPr>
      <w:rFonts w:ascii="Times New Roman" w:hAnsi="Times New Roman" w:cs="Times New Roman"/>
      <w:sz w:val="24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972158"/>
    <w:rPr>
      <w:rFonts w:ascii="Times New Roman" w:hAnsi="Times New Roman" w:cs="Times New Roman"/>
      <w:b/>
      <w:bCs/>
      <w:sz w:val="24"/>
    </w:rPr>
  </w:style>
  <w:style w:type="character" w:customStyle="1" w:styleId="af">
    <w:name w:val="コメント内容 (文字)"/>
    <w:basedOn w:val="a6"/>
    <w:link w:val="ae"/>
    <w:uiPriority w:val="99"/>
    <w:semiHidden/>
    <w:rsid w:val="00972158"/>
    <w:rPr>
      <w:rFonts w:ascii="Times New Roman" w:hAnsi="Times New Roman" w:cs="Times New Roman"/>
      <w:b/>
      <w:bCs/>
      <w:sz w:val="24"/>
    </w:rPr>
  </w:style>
  <w:style w:type="paragraph" w:styleId="a">
    <w:name w:val="List Bullet"/>
    <w:basedOn w:val="a0"/>
    <w:uiPriority w:val="99"/>
    <w:unhideWhenUsed/>
    <w:rsid w:val="003A28A7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18E1A-3FC3-43D7-9CA4-78F7BF666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LS</dc:creator>
  <cp:keywords/>
  <dc:description/>
  <cp:lastModifiedBy>HMLS</cp:lastModifiedBy>
  <cp:revision>2</cp:revision>
  <cp:lastPrinted>2018-05-28T07:34:00Z</cp:lastPrinted>
  <dcterms:created xsi:type="dcterms:W3CDTF">2019-02-19T13:52:00Z</dcterms:created>
  <dcterms:modified xsi:type="dcterms:W3CDTF">2019-02-19T13:52:00Z</dcterms:modified>
</cp:coreProperties>
</file>